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87318" w14:textId="73450C64" w:rsidR="004C073D" w:rsidRPr="00362851" w:rsidRDefault="00362851" w:rsidP="004C073D">
      <w:pPr>
        <w:spacing w:line="360" w:lineRule="auto"/>
        <w:rPr>
          <w:bCs/>
          <w:sz w:val="22"/>
          <w:szCs w:val="22"/>
        </w:rPr>
      </w:pPr>
      <w:r w:rsidRPr="00362851">
        <w:rPr>
          <w:b/>
          <w:sz w:val="22"/>
          <w:szCs w:val="22"/>
        </w:rPr>
        <w:t xml:space="preserve">Multimedia Appendix 4. </w:t>
      </w:r>
      <w:r w:rsidRPr="00362851">
        <w:rPr>
          <w:bCs/>
          <w:sz w:val="22"/>
          <w:szCs w:val="22"/>
        </w:rPr>
        <w:t>Sensitivity and scenario analysis: total annual costs and unit costs for</w:t>
      </w:r>
      <w:r>
        <w:rPr>
          <w:bCs/>
          <w:sz w:val="22"/>
          <w:szCs w:val="22"/>
        </w:rPr>
        <w:t xml:space="preserve"> </w:t>
      </w:r>
      <w:r w:rsidRPr="00362851">
        <w:rPr>
          <w:bCs/>
          <w:sz w:val="22"/>
          <w:szCs w:val="22"/>
        </w:rPr>
        <w:t>beneficiaries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C073D" w:rsidRPr="00B237F7" w14:paraId="1724DA29" w14:textId="77777777" w:rsidTr="00D02CB1">
        <w:tc>
          <w:tcPr>
            <w:tcW w:w="233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C745DBF" w14:textId="77777777" w:rsidR="004C073D" w:rsidRPr="00B237F7" w:rsidRDefault="004C073D" w:rsidP="00D02CB1">
            <w:pPr>
              <w:spacing w:line="360" w:lineRule="auto"/>
              <w:rPr>
                <w:b/>
                <w:sz w:val="22"/>
                <w:szCs w:val="22"/>
              </w:rPr>
            </w:pPr>
            <w:r w:rsidRPr="00B237F7">
              <w:rPr>
                <w:b/>
                <w:sz w:val="22"/>
                <w:szCs w:val="22"/>
              </w:rPr>
              <w:t>Facility</w:t>
            </w:r>
          </w:p>
        </w:tc>
        <w:tc>
          <w:tcPr>
            <w:tcW w:w="70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3D564E" w14:textId="77777777" w:rsidR="004C073D" w:rsidRPr="00B237F7" w:rsidRDefault="004C073D" w:rsidP="008562E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B237F7">
              <w:rPr>
                <w:b/>
                <w:sz w:val="22"/>
                <w:szCs w:val="22"/>
              </w:rPr>
              <w:t>Total costs and unit costs</w:t>
            </w:r>
          </w:p>
        </w:tc>
      </w:tr>
      <w:tr w:rsidR="004C073D" w:rsidRPr="00B237F7" w14:paraId="4A8D7103" w14:textId="77777777" w:rsidTr="00D02CB1">
        <w:tc>
          <w:tcPr>
            <w:tcW w:w="2337" w:type="dxa"/>
            <w:vMerge/>
            <w:tcBorders>
              <w:top w:val="nil"/>
              <w:bottom w:val="single" w:sz="4" w:space="0" w:color="auto"/>
            </w:tcBorders>
          </w:tcPr>
          <w:p w14:paraId="7BD218FA" w14:textId="77777777" w:rsidR="004C073D" w:rsidRPr="00B237F7" w:rsidRDefault="004C073D" w:rsidP="008562EF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461536F7" w14:textId="77777777" w:rsidR="004C073D" w:rsidRPr="00B237F7" w:rsidRDefault="004C073D" w:rsidP="008562E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B237F7">
              <w:rPr>
                <w:b/>
                <w:sz w:val="22"/>
                <w:szCs w:val="22"/>
              </w:rPr>
              <w:t>Total annual cost (USD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6EA7D38" w14:textId="77777777" w:rsidR="004C073D" w:rsidRPr="00B237F7" w:rsidRDefault="004C073D" w:rsidP="008562E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B237F7">
              <w:rPr>
                <w:b/>
                <w:sz w:val="22"/>
                <w:szCs w:val="22"/>
              </w:rPr>
              <w:t>Cost per beneficiary</w:t>
            </w:r>
          </w:p>
          <w:p w14:paraId="5CD29EDD" w14:textId="77777777" w:rsidR="004C073D" w:rsidRPr="00B237F7" w:rsidRDefault="004C073D" w:rsidP="008562E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B237F7">
              <w:rPr>
                <w:b/>
                <w:sz w:val="22"/>
                <w:szCs w:val="22"/>
              </w:rPr>
              <w:t>(USD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725761B" w14:textId="77777777" w:rsidR="004C073D" w:rsidRPr="00B237F7" w:rsidRDefault="004C073D" w:rsidP="008562E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B237F7">
              <w:rPr>
                <w:b/>
                <w:sz w:val="22"/>
                <w:szCs w:val="22"/>
              </w:rPr>
              <w:t>Cost per contact</w:t>
            </w:r>
          </w:p>
          <w:p w14:paraId="133099EA" w14:textId="77777777" w:rsidR="004C073D" w:rsidRPr="00B237F7" w:rsidRDefault="004C073D" w:rsidP="008562E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B237F7">
              <w:rPr>
                <w:b/>
                <w:sz w:val="22"/>
                <w:szCs w:val="22"/>
              </w:rPr>
              <w:t>(USD)</w:t>
            </w:r>
          </w:p>
        </w:tc>
      </w:tr>
      <w:tr w:rsidR="004C073D" w:rsidRPr="00B237F7" w14:paraId="4BA4ED6C" w14:textId="77777777" w:rsidTr="00D02CB1">
        <w:tc>
          <w:tcPr>
            <w:tcW w:w="2337" w:type="dxa"/>
            <w:tcBorders>
              <w:top w:val="single" w:sz="4" w:space="0" w:color="auto"/>
            </w:tcBorders>
          </w:tcPr>
          <w:p w14:paraId="2F35531D" w14:textId="77777777" w:rsidR="004C073D" w:rsidRPr="00B237F7" w:rsidRDefault="004C073D" w:rsidP="008562EF">
            <w:pPr>
              <w:spacing w:line="360" w:lineRule="auto"/>
              <w:rPr>
                <w:i/>
                <w:sz w:val="22"/>
                <w:szCs w:val="22"/>
              </w:rPr>
            </w:pPr>
            <w:r w:rsidRPr="00B237F7">
              <w:rPr>
                <w:i/>
                <w:sz w:val="22"/>
                <w:szCs w:val="22"/>
              </w:rPr>
              <w:t>Scenario 1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2BC23CE7" w14:textId="77777777" w:rsidR="004C073D" w:rsidRPr="00B237F7" w:rsidRDefault="004C073D" w:rsidP="008562E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5A73AB1" w14:textId="77777777" w:rsidR="004C073D" w:rsidRPr="00B237F7" w:rsidRDefault="004C073D" w:rsidP="008562E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B836ACD" w14:textId="77777777" w:rsidR="004C073D" w:rsidRPr="00B237F7" w:rsidRDefault="004C073D" w:rsidP="008562E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4C073D" w:rsidRPr="00B237F7" w14:paraId="7728DE9F" w14:textId="77777777" w:rsidTr="00D02CB1">
        <w:tc>
          <w:tcPr>
            <w:tcW w:w="2337" w:type="dxa"/>
          </w:tcPr>
          <w:p w14:paraId="113535DC" w14:textId="6BE3A72B" w:rsidR="004C073D" w:rsidRPr="00B237F7" w:rsidRDefault="004C073D" w:rsidP="008562EF">
            <w:pPr>
              <w:spacing w:line="360" w:lineRule="auto"/>
              <w:rPr>
                <w:sz w:val="22"/>
                <w:szCs w:val="22"/>
              </w:rPr>
            </w:pPr>
            <w:r w:rsidRPr="00B237F7">
              <w:rPr>
                <w:sz w:val="22"/>
                <w:szCs w:val="22"/>
              </w:rPr>
              <w:t xml:space="preserve">  </w:t>
            </w:r>
            <w:r w:rsidR="00F62AF7">
              <w:rPr>
                <w:sz w:val="22"/>
                <w:szCs w:val="22"/>
              </w:rPr>
              <w:t>Fixed</w:t>
            </w:r>
          </w:p>
        </w:tc>
        <w:tc>
          <w:tcPr>
            <w:tcW w:w="2337" w:type="dxa"/>
          </w:tcPr>
          <w:p w14:paraId="415FE26F" w14:textId="77777777" w:rsidR="004C073D" w:rsidRPr="00B237F7" w:rsidRDefault="004C073D" w:rsidP="008562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7F7">
              <w:rPr>
                <w:sz w:val="22"/>
                <w:szCs w:val="22"/>
              </w:rPr>
              <w:t>$3,542</w:t>
            </w:r>
          </w:p>
        </w:tc>
        <w:tc>
          <w:tcPr>
            <w:tcW w:w="2338" w:type="dxa"/>
          </w:tcPr>
          <w:p w14:paraId="167E87EE" w14:textId="77777777" w:rsidR="004C073D" w:rsidRPr="00B237F7" w:rsidRDefault="004C073D" w:rsidP="008562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7F7">
              <w:rPr>
                <w:sz w:val="22"/>
                <w:szCs w:val="22"/>
              </w:rPr>
              <w:t>$6</w:t>
            </w:r>
          </w:p>
        </w:tc>
        <w:tc>
          <w:tcPr>
            <w:tcW w:w="2338" w:type="dxa"/>
          </w:tcPr>
          <w:p w14:paraId="0F317381" w14:textId="77777777" w:rsidR="004C073D" w:rsidRPr="00B237F7" w:rsidRDefault="004C073D" w:rsidP="008562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7F7">
              <w:rPr>
                <w:sz w:val="22"/>
                <w:szCs w:val="22"/>
              </w:rPr>
              <w:t>$0.10</w:t>
            </w:r>
          </w:p>
        </w:tc>
      </w:tr>
      <w:tr w:rsidR="004C073D" w:rsidRPr="00B237F7" w14:paraId="50E627C2" w14:textId="77777777" w:rsidTr="00307F3E">
        <w:tc>
          <w:tcPr>
            <w:tcW w:w="2337" w:type="dxa"/>
            <w:tcBorders>
              <w:bottom w:val="nil"/>
            </w:tcBorders>
          </w:tcPr>
          <w:p w14:paraId="75F173E4" w14:textId="669D7C1D" w:rsidR="004C073D" w:rsidRPr="00B237F7" w:rsidRDefault="004C073D" w:rsidP="008562EF">
            <w:pPr>
              <w:spacing w:line="360" w:lineRule="auto"/>
              <w:rPr>
                <w:sz w:val="22"/>
                <w:szCs w:val="22"/>
              </w:rPr>
            </w:pPr>
            <w:r w:rsidRPr="00B237F7">
              <w:rPr>
                <w:sz w:val="22"/>
                <w:szCs w:val="22"/>
              </w:rPr>
              <w:t xml:space="preserve">  </w:t>
            </w:r>
            <w:r w:rsidR="00F62AF7">
              <w:rPr>
                <w:sz w:val="22"/>
                <w:szCs w:val="22"/>
              </w:rPr>
              <w:t>Variable</w:t>
            </w:r>
          </w:p>
        </w:tc>
        <w:tc>
          <w:tcPr>
            <w:tcW w:w="2337" w:type="dxa"/>
            <w:tcBorders>
              <w:bottom w:val="nil"/>
            </w:tcBorders>
          </w:tcPr>
          <w:p w14:paraId="4AF7F507" w14:textId="77777777" w:rsidR="004C073D" w:rsidRPr="00B237F7" w:rsidRDefault="004C073D" w:rsidP="008562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7F7">
              <w:rPr>
                <w:sz w:val="22"/>
                <w:szCs w:val="22"/>
              </w:rPr>
              <w:t>$19,801</w:t>
            </w:r>
          </w:p>
        </w:tc>
        <w:tc>
          <w:tcPr>
            <w:tcW w:w="2338" w:type="dxa"/>
            <w:tcBorders>
              <w:bottom w:val="nil"/>
            </w:tcBorders>
          </w:tcPr>
          <w:p w14:paraId="257FE97B" w14:textId="77777777" w:rsidR="004C073D" w:rsidRPr="00B237F7" w:rsidRDefault="004C073D" w:rsidP="008562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7F7">
              <w:rPr>
                <w:sz w:val="22"/>
                <w:szCs w:val="22"/>
              </w:rPr>
              <w:t>$36</w:t>
            </w:r>
          </w:p>
        </w:tc>
        <w:tc>
          <w:tcPr>
            <w:tcW w:w="2338" w:type="dxa"/>
            <w:tcBorders>
              <w:bottom w:val="nil"/>
            </w:tcBorders>
          </w:tcPr>
          <w:p w14:paraId="372CE8A7" w14:textId="77777777" w:rsidR="004C073D" w:rsidRPr="00B237F7" w:rsidRDefault="004C073D" w:rsidP="008562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7F7">
              <w:rPr>
                <w:sz w:val="22"/>
                <w:szCs w:val="22"/>
              </w:rPr>
              <w:t>$0.53</w:t>
            </w:r>
          </w:p>
        </w:tc>
      </w:tr>
      <w:tr w:rsidR="004C073D" w:rsidRPr="00B237F7" w14:paraId="7E8C504A" w14:textId="77777777" w:rsidTr="00307F3E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14:paraId="28901632" w14:textId="77777777" w:rsidR="004C073D" w:rsidRPr="00B237F7" w:rsidRDefault="004C073D" w:rsidP="008562EF">
            <w:pPr>
              <w:spacing w:line="360" w:lineRule="auto"/>
              <w:rPr>
                <w:b/>
                <w:sz w:val="22"/>
                <w:szCs w:val="22"/>
              </w:rPr>
            </w:pPr>
            <w:r w:rsidRPr="00B237F7">
              <w:rPr>
                <w:b/>
                <w:sz w:val="22"/>
                <w:szCs w:val="22"/>
              </w:rPr>
              <w:t xml:space="preserve">  Total </w:t>
            </w:r>
          </w:p>
        </w:tc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14:paraId="3AB0320A" w14:textId="77777777" w:rsidR="004C073D" w:rsidRPr="00B237F7" w:rsidRDefault="004C073D" w:rsidP="008562E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B237F7">
              <w:rPr>
                <w:b/>
                <w:sz w:val="22"/>
                <w:szCs w:val="22"/>
              </w:rPr>
              <w:t>$23,344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147C741D" w14:textId="77777777" w:rsidR="004C073D" w:rsidRPr="00B237F7" w:rsidRDefault="004C073D" w:rsidP="008562E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B237F7">
              <w:rPr>
                <w:b/>
                <w:sz w:val="22"/>
                <w:szCs w:val="22"/>
              </w:rPr>
              <w:t>$43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057F4525" w14:textId="77777777" w:rsidR="004C073D" w:rsidRPr="00B237F7" w:rsidRDefault="004C073D" w:rsidP="008562E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B237F7">
              <w:rPr>
                <w:b/>
                <w:sz w:val="22"/>
                <w:szCs w:val="22"/>
              </w:rPr>
              <w:t>$0.63</w:t>
            </w:r>
          </w:p>
        </w:tc>
      </w:tr>
      <w:tr w:rsidR="004C073D" w:rsidRPr="00B237F7" w14:paraId="79F8244C" w14:textId="77777777" w:rsidTr="00307F3E">
        <w:tc>
          <w:tcPr>
            <w:tcW w:w="2337" w:type="dxa"/>
            <w:tcBorders>
              <w:top w:val="single" w:sz="4" w:space="0" w:color="auto"/>
            </w:tcBorders>
          </w:tcPr>
          <w:p w14:paraId="67F11B65" w14:textId="77777777" w:rsidR="004C073D" w:rsidRPr="00B237F7" w:rsidRDefault="004C073D" w:rsidP="008562EF">
            <w:pPr>
              <w:spacing w:line="360" w:lineRule="auto"/>
              <w:rPr>
                <w:i/>
                <w:sz w:val="22"/>
                <w:szCs w:val="22"/>
              </w:rPr>
            </w:pPr>
            <w:r w:rsidRPr="00B237F7">
              <w:rPr>
                <w:i/>
                <w:sz w:val="22"/>
                <w:szCs w:val="22"/>
              </w:rPr>
              <w:t>Scenario 2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27B4DCEA" w14:textId="77777777" w:rsidR="004C073D" w:rsidRPr="00B237F7" w:rsidRDefault="004C073D" w:rsidP="008562E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608BD413" w14:textId="77777777" w:rsidR="004C073D" w:rsidRPr="00B237F7" w:rsidRDefault="004C073D" w:rsidP="008562E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6F53B949" w14:textId="77777777" w:rsidR="004C073D" w:rsidRPr="00B237F7" w:rsidRDefault="004C073D" w:rsidP="008562E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4C073D" w:rsidRPr="00B237F7" w14:paraId="443E1641" w14:textId="77777777" w:rsidTr="00D02CB1">
        <w:tc>
          <w:tcPr>
            <w:tcW w:w="2337" w:type="dxa"/>
          </w:tcPr>
          <w:p w14:paraId="3F955E56" w14:textId="251C7287" w:rsidR="004C073D" w:rsidRPr="00B237F7" w:rsidRDefault="004C073D" w:rsidP="008562EF">
            <w:pPr>
              <w:spacing w:line="360" w:lineRule="auto"/>
              <w:rPr>
                <w:sz w:val="22"/>
                <w:szCs w:val="22"/>
              </w:rPr>
            </w:pPr>
            <w:r w:rsidRPr="00B237F7">
              <w:rPr>
                <w:sz w:val="22"/>
                <w:szCs w:val="22"/>
              </w:rPr>
              <w:t xml:space="preserve">  </w:t>
            </w:r>
            <w:r w:rsidR="00F62AF7">
              <w:rPr>
                <w:sz w:val="22"/>
                <w:szCs w:val="22"/>
              </w:rPr>
              <w:t>Fixed</w:t>
            </w:r>
          </w:p>
        </w:tc>
        <w:tc>
          <w:tcPr>
            <w:tcW w:w="2337" w:type="dxa"/>
          </w:tcPr>
          <w:p w14:paraId="6050E447" w14:textId="77777777" w:rsidR="004C073D" w:rsidRPr="00B237F7" w:rsidRDefault="004C073D" w:rsidP="008562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7F7">
              <w:rPr>
                <w:sz w:val="22"/>
                <w:szCs w:val="22"/>
              </w:rPr>
              <w:t>$3,542</w:t>
            </w:r>
          </w:p>
        </w:tc>
        <w:tc>
          <w:tcPr>
            <w:tcW w:w="2338" w:type="dxa"/>
          </w:tcPr>
          <w:p w14:paraId="1A526C3C" w14:textId="77777777" w:rsidR="004C073D" w:rsidRPr="00B237F7" w:rsidRDefault="004C073D" w:rsidP="008562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7F7">
              <w:rPr>
                <w:sz w:val="22"/>
                <w:szCs w:val="22"/>
              </w:rPr>
              <w:t>$6</w:t>
            </w:r>
          </w:p>
        </w:tc>
        <w:tc>
          <w:tcPr>
            <w:tcW w:w="2338" w:type="dxa"/>
          </w:tcPr>
          <w:p w14:paraId="670EF79C" w14:textId="77777777" w:rsidR="004C073D" w:rsidRPr="00B237F7" w:rsidRDefault="004C073D" w:rsidP="008562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7F7">
              <w:rPr>
                <w:sz w:val="22"/>
                <w:szCs w:val="22"/>
              </w:rPr>
              <w:t>$0.10</w:t>
            </w:r>
          </w:p>
        </w:tc>
      </w:tr>
      <w:tr w:rsidR="004C073D" w:rsidRPr="00B237F7" w14:paraId="439EA966" w14:textId="77777777" w:rsidTr="00D02CB1">
        <w:tc>
          <w:tcPr>
            <w:tcW w:w="2337" w:type="dxa"/>
          </w:tcPr>
          <w:p w14:paraId="1CE89BC0" w14:textId="5EFCC70A" w:rsidR="004C073D" w:rsidRPr="00B237F7" w:rsidRDefault="004C073D" w:rsidP="008562EF">
            <w:pPr>
              <w:spacing w:line="360" w:lineRule="auto"/>
              <w:rPr>
                <w:sz w:val="22"/>
                <w:szCs w:val="22"/>
              </w:rPr>
            </w:pPr>
            <w:r w:rsidRPr="00B237F7">
              <w:rPr>
                <w:sz w:val="22"/>
                <w:szCs w:val="22"/>
              </w:rPr>
              <w:t xml:space="preserve">  </w:t>
            </w:r>
            <w:r w:rsidR="00F62AF7">
              <w:rPr>
                <w:sz w:val="22"/>
                <w:szCs w:val="22"/>
              </w:rPr>
              <w:t>Variable</w:t>
            </w:r>
          </w:p>
        </w:tc>
        <w:tc>
          <w:tcPr>
            <w:tcW w:w="2337" w:type="dxa"/>
          </w:tcPr>
          <w:p w14:paraId="22ABC9F4" w14:textId="77777777" w:rsidR="004C073D" w:rsidRPr="00B237F7" w:rsidRDefault="004C073D" w:rsidP="008562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7F7">
              <w:rPr>
                <w:sz w:val="22"/>
                <w:szCs w:val="22"/>
              </w:rPr>
              <w:t>$13,542</w:t>
            </w:r>
          </w:p>
        </w:tc>
        <w:tc>
          <w:tcPr>
            <w:tcW w:w="2338" w:type="dxa"/>
          </w:tcPr>
          <w:p w14:paraId="336F47C5" w14:textId="77777777" w:rsidR="004C073D" w:rsidRPr="00B237F7" w:rsidRDefault="004C073D" w:rsidP="008562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7F7">
              <w:rPr>
                <w:sz w:val="22"/>
                <w:szCs w:val="22"/>
              </w:rPr>
              <w:t>$25</w:t>
            </w:r>
          </w:p>
        </w:tc>
        <w:tc>
          <w:tcPr>
            <w:tcW w:w="2338" w:type="dxa"/>
          </w:tcPr>
          <w:p w14:paraId="4F2117E6" w14:textId="77777777" w:rsidR="004C073D" w:rsidRPr="00B237F7" w:rsidRDefault="004C073D" w:rsidP="008562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7F7">
              <w:rPr>
                <w:sz w:val="22"/>
                <w:szCs w:val="22"/>
              </w:rPr>
              <w:t>$0.36</w:t>
            </w:r>
          </w:p>
        </w:tc>
      </w:tr>
      <w:tr w:rsidR="004C073D" w:rsidRPr="00B237F7" w14:paraId="7F874653" w14:textId="77777777" w:rsidTr="00D02CB1">
        <w:tc>
          <w:tcPr>
            <w:tcW w:w="2337" w:type="dxa"/>
          </w:tcPr>
          <w:p w14:paraId="38D57589" w14:textId="77777777" w:rsidR="004C073D" w:rsidRPr="00B237F7" w:rsidRDefault="004C073D" w:rsidP="008562EF">
            <w:pPr>
              <w:spacing w:line="360" w:lineRule="auto"/>
              <w:rPr>
                <w:b/>
                <w:sz w:val="22"/>
                <w:szCs w:val="22"/>
              </w:rPr>
            </w:pPr>
            <w:r w:rsidRPr="00B237F7">
              <w:rPr>
                <w:b/>
                <w:sz w:val="22"/>
                <w:szCs w:val="22"/>
              </w:rPr>
              <w:t xml:space="preserve">  Total</w:t>
            </w:r>
          </w:p>
        </w:tc>
        <w:tc>
          <w:tcPr>
            <w:tcW w:w="2337" w:type="dxa"/>
          </w:tcPr>
          <w:p w14:paraId="700AED8C" w14:textId="77777777" w:rsidR="004C073D" w:rsidRPr="00B237F7" w:rsidRDefault="004C073D" w:rsidP="008562E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B237F7">
              <w:rPr>
                <w:b/>
                <w:sz w:val="22"/>
                <w:szCs w:val="22"/>
              </w:rPr>
              <w:t>$17,084</w:t>
            </w:r>
          </w:p>
        </w:tc>
        <w:tc>
          <w:tcPr>
            <w:tcW w:w="2338" w:type="dxa"/>
          </w:tcPr>
          <w:p w14:paraId="6E47F976" w14:textId="77777777" w:rsidR="004C073D" w:rsidRPr="00B237F7" w:rsidRDefault="004C073D" w:rsidP="008562E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B237F7">
              <w:rPr>
                <w:b/>
                <w:sz w:val="22"/>
                <w:szCs w:val="22"/>
              </w:rPr>
              <w:t>$31</w:t>
            </w:r>
          </w:p>
        </w:tc>
        <w:tc>
          <w:tcPr>
            <w:tcW w:w="2338" w:type="dxa"/>
          </w:tcPr>
          <w:p w14:paraId="5A3A0965" w14:textId="77777777" w:rsidR="004C073D" w:rsidRPr="00B237F7" w:rsidRDefault="004C073D" w:rsidP="008562E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B237F7">
              <w:rPr>
                <w:b/>
                <w:sz w:val="22"/>
                <w:szCs w:val="22"/>
              </w:rPr>
              <w:t>$0.46</w:t>
            </w:r>
          </w:p>
        </w:tc>
      </w:tr>
    </w:tbl>
    <w:p w14:paraId="03A1C7CE" w14:textId="77777777" w:rsidR="004C073D" w:rsidRPr="00B237F7" w:rsidRDefault="004C073D" w:rsidP="004C073D">
      <w:pPr>
        <w:spacing w:line="360" w:lineRule="auto"/>
        <w:rPr>
          <w:sz w:val="22"/>
          <w:szCs w:val="22"/>
        </w:rPr>
      </w:pPr>
    </w:p>
    <w:p w14:paraId="707AE1CE" w14:textId="77777777" w:rsidR="004C073D" w:rsidRPr="00B237F7" w:rsidRDefault="004C073D" w:rsidP="004C073D">
      <w:pPr>
        <w:spacing w:line="360" w:lineRule="auto"/>
        <w:rPr>
          <w:sz w:val="22"/>
          <w:szCs w:val="22"/>
        </w:rPr>
      </w:pPr>
    </w:p>
    <w:p w14:paraId="35358FFA" w14:textId="77777777" w:rsidR="004C073D" w:rsidRPr="00B237F7" w:rsidRDefault="004C073D" w:rsidP="004C073D">
      <w:pPr>
        <w:spacing w:line="360" w:lineRule="auto"/>
        <w:rPr>
          <w:sz w:val="22"/>
          <w:szCs w:val="22"/>
        </w:rPr>
      </w:pPr>
    </w:p>
    <w:p w14:paraId="62E13246" w14:textId="77777777" w:rsidR="004C073D" w:rsidRPr="00B237F7" w:rsidRDefault="004C073D" w:rsidP="004C073D">
      <w:pPr>
        <w:spacing w:line="360" w:lineRule="auto"/>
        <w:rPr>
          <w:sz w:val="22"/>
          <w:szCs w:val="22"/>
        </w:rPr>
      </w:pPr>
    </w:p>
    <w:p w14:paraId="74529A11" w14:textId="77777777" w:rsidR="004C073D" w:rsidRPr="00B237F7" w:rsidRDefault="004C073D" w:rsidP="004C073D">
      <w:pPr>
        <w:spacing w:line="360" w:lineRule="auto"/>
        <w:rPr>
          <w:sz w:val="22"/>
          <w:szCs w:val="22"/>
        </w:rPr>
      </w:pPr>
    </w:p>
    <w:p w14:paraId="1FED7AEF" w14:textId="77777777" w:rsidR="004C073D" w:rsidRPr="00B237F7" w:rsidRDefault="004C073D" w:rsidP="004C073D">
      <w:pPr>
        <w:spacing w:line="360" w:lineRule="auto"/>
        <w:rPr>
          <w:sz w:val="22"/>
          <w:szCs w:val="22"/>
        </w:rPr>
      </w:pPr>
    </w:p>
    <w:p w14:paraId="7491E6EE" w14:textId="77777777" w:rsidR="004C073D" w:rsidRPr="00B237F7" w:rsidRDefault="004C073D" w:rsidP="004C073D">
      <w:pPr>
        <w:spacing w:line="360" w:lineRule="auto"/>
        <w:rPr>
          <w:sz w:val="22"/>
          <w:szCs w:val="22"/>
        </w:rPr>
      </w:pPr>
    </w:p>
    <w:p w14:paraId="1C553CF0" w14:textId="77777777" w:rsidR="004C073D" w:rsidRPr="00B237F7" w:rsidRDefault="004C073D" w:rsidP="004C073D">
      <w:pPr>
        <w:spacing w:line="360" w:lineRule="auto"/>
        <w:rPr>
          <w:sz w:val="22"/>
          <w:szCs w:val="22"/>
        </w:rPr>
      </w:pPr>
    </w:p>
    <w:p w14:paraId="0D0F7C10" w14:textId="77777777" w:rsidR="004C073D" w:rsidRPr="00B237F7" w:rsidRDefault="004C073D" w:rsidP="004C073D">
      <w:pPr>
        <w:spacing w:line="360" w:lineRule="auto"/>
        <w:rPr>
          <w:sz w:val="22"/>
          <w:szCs w:val="22"/>
        </w:rPr>
      </w:pPr>
    </w:p>
    <w:p w14:paraId="2617201F" w14:textId="77777777" w:rsidR="004C073D" w:rsidRPr="00B237F7" w:rsidRDefault="004C073D" w:rsidP="004C073D">
      <w:pPr>
        <w:spacing w:line="360" w:lineRule="auto"/>
        <w:rPr>
          <w:sz w:val="22"/>
          <w:szCs w:val="22"/>
        </w:rPr>
      </w:pPr>
    </w:p>
    <w:p w14:paraId="6038027A" w14:textId="77777777" w:rsidR="004C073D" w:rsidRPr="00B237F7" w:rsidRDefault="004C073D" w:rsidP="004C073D">
      <w:pPr>
        <w:spacing w:line="360" w:lineRule="auto"/>
        <w:rPr>
          <w:sz w:val="22"/>
          <w:szCs w:val="22"/>
        </w:rPr>
      </w:pPr>
    </w:p>
    <w:p w14:paraId="64763560" w14:textId="77777777" w:rsidR="000F0925" w:rsidRPr="004C073D" w:rsidRDefault="000F0925" w:rsidP="004C073D"/>
    <w:sectPr w:rsidR="000F0925" w:rsidRPr="004C073D" w:rsidSect="00362851">
      <w:pgSz w:w="12240" w:h="15840"/>
      <w:pgMar w:top="1440" w:right="1041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73D"/>
    <w:rsid w:val="000F0925"/>
    <w:rsid w:val="00144754"/>
    <w:rsid w:val="00307F3E"/>
    <w:rsid w:val="00362851"/>
    <w:rsid w:val="004C073D"/>
    <w:rsid w:val="004D4817"/>
    <w:rsid w:val="00D02CB1"/>
    <w:rsid w:val="00F62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726B1"/>
  <w15:chartTrackingRefBased/>
  <w15:docId w15:val="{02920D55-C165-4E24-9334-57203DE61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7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073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073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C073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n Chen</dc:creator>
  <cp:keywords/>
  <dc:description/>
  <cp:lastModifiedBy>Monisha Swaminathan</cp:lastModifiedBy>
  <cp:revision>6</cp:revision>
  <dcterms:created xsi:type="dcterms:W3CDTF">2020-02-21T05:29:00Z</dcterms:created>
  <dcterms:modified xsi:type="dcterms:W3CDTF">2020-09-16T18:11:00Z</dcterms:modified>
</cp:coreProperties>
</file>